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90F" w:rsidRPr="00604C63" w:rsidRDefault="0045190F" w:rsidP="0045190F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45190F">
        <w:rPr>
          <w:rFonts w:cs="Times New Roman"/>
          <w:b/>
          <w:sz w:val="24"/>
          <w:szCs w:val="24"/>
          <w:lang w:val="en-US"/>
        </w:rPr>
        <w:t>Supplementary Table S1</w:t>
      </w:r>
      <w:r w:rsidRPr="00604C63">
        <w:rPr>
          <w:rFonts w:cs="Times New Roman"/>
          <w:sz w:val="24"/>
          <w:szCs w:val="24"/>
          <w:lang w:val="en-US"/>
        </w:rPr>
        <w:t xml:space="preserve"> List of genes identified in the genomes and used for metabolic pathway reconstruction for Spirochaetes in hydrocarbon- and organohalide-contaminated environments shown in Figure 1. Genes for the illustrated pathways were detected in the genomes of </w:t>
      </w:r>
      <w:r w:rsidRPr="00604C63">
        <w:rPr>
          <w:rFonts w:cs="Times New Roman"/>
          <w:i/>
          <w:sz w:val="24"/>
          <w:szCs w:val="24"/>
          <w:lang w:val="en-US"/>
        </w:rPr>
        <w:t xml:space="preserve">Rectinema cohabitans </w:t>
      </w:r>
      <w:r w:rsidRPr="00604C63">
        <w:rPr>
          <w:rFonts w:cs="Times New Roman"/>
          <w:sz w:val="24"/>
          <w:szCs w:val="24"/>
          <w:lang w:val="en-US"/>
        </w:rPr>
        <w:t>HM, uncultured Spirochaete bacterium bdmA 4, and uncultured Spirochaete</w:t>
      </w:r>
      <w:r w:rsidRPr="00604C63">
        <w:rPr>
          <w:rFonts w:cs="Times New Roman"/>
          <w:i/>
          <w:sz w:val="24"/>
          <w:szCs w:val="24"/>
          <w:lang w:val="en-US"/>
        </w:rPr>
        <w:t xml:space="preserve"> </w:t>
      </w:r>
      <w:r w:rsidRPr="00604C63">
        <w:rPr>
          <w:rFonts w:cs="Times New Roman"/>
          <w:sz w:val="24"/>
          <w:szCs w:val="24"/>
          <w:lang w:val="en-US"/>
        </w:rPr>
        <w:t xml:space="preserve">bacterium SA-8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8"/>
        <w:gridCol w:w="3216"/>
        <w:gridCol w:w="1170"/>
        <w:gridCol w:w="2551"/>
        <w:gridCol w:w="3027"/>
        <w:gridCol w:w="2486"/>
      </w:tblGrid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Glycolysis/Gluconeogenesis</w:t>
            </w:r>
          </w:p>
        </w:tc>
      </w:tr>
      <w:tr w:rsidR="0045190F" w:rsidRPr="0045190F" w:rsidTr="0045190F">
        <w:trPr>
          <w:trHeight w:val="315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r w:rsidR="009B6C9D">
              <w:t>Spirochaete</w:t>
            </w:r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ucoki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1.2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41000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70210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20011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ucose-6-phosphate isom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3.1.9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690007_pgi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976 - pgi, SPBDM4_v1_40538 - pgi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30044 - pgi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6-phosphofructoki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1.1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290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50003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ructose-bisphosphate aldol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4.1.2.13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30024_fba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273, SPBDM4_v1_50942 - fba, SPBDM4_v1_40557 - fba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40014 - fb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riose-phosphate isom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3.1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60006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1054 - tpi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39 - tpi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6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yceraldehyde-3-phosphate dehydrogenase (phosphorylating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1.12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60002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1050 - gap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34 - gap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lastRenderedPageBreak/>
              <w:t>G7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oglycerate ki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2.3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60003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1051 - pgk, SPBDM4_v1_41029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35 - pgk, SPBIB_v1_210059, SPBIB_v1_290179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8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oglycerate mu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4.2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410010_gpmI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326, SPBDM4_v1_70215 - gpmI, SPBDM4_v1_40696 - gpm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90032 - gpmI, SPBIB_v1_270010 - gpm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9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opyruvate hydra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4.2.1.1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824 - eno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80034 - eno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10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yruvate ki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1.40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80005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076 - pyk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90204 - pyk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Pentose phosphate pathway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r w:rsidR="009B6C9D">
              <w:t>Spirochaete</w:t>
            </w:r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ucose-6-phosphate dehydrogenase (NADP(+)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1.1.49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90001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483 - zwf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10196 - zwf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6-phosphogluconolacto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3.1.1.3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90002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48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1019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ogluconate dehydrogenase (decarboxylating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1.1.44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640011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70232 - gnd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90014 - gnd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lastRenderedPageBreak/>
              <w:t>P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D-glyceraldehyde-3-phosphate glycolaldehyde transf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2.1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80002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259, SPBDM4_v1_40260, SPBDM4_v1_41032 - tkt, SPBDM4_v1_50175 - tkt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35, SPBIB_v1_10036, SPBIB_v1_250033 - tktB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ribulose-phosphate 3-epim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1.3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330009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70027 - rpe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90 - rpe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6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ribose-5-phosphate isom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3.1.6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780001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34 - rpiB, SPBIB_v1_410042 - rpiB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7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ribose-5-phosphate diphosphotransf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6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813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80022</w:t>
            </w:r>
          </w:p>
        </w:tc>
      </w:tr>
      <w:tr w:rsidR="0045190F" w:rsidRPr="0045190F" w:rsidTr="0045190F">
        <w:trPr>
          <w:trHeight w:val="315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Starch and sucrose metabolism pathway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bookmarkStart w:id="0" w:name="_GoBack"/>
            <w:r w:rsidR="009B6C9D">
              <w:t>Spirochaete</w:t>
            </w:r>
            <w:bookmarkEnd w:id="0"/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ucose-1-phosphate adenylyltransfer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7.27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1063 - glgC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48 - glgC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ycogen synth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4.1.2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0000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80030 - glg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50016 - glg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lastRenderedPageBreak/>
              <w:t>A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,4-alpha-glucan branching 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4.1.18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Glycogen phosphoryl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4.1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70005-6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116 - glgP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50079 - glgP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oglucomu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5.4.2.2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410001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70206 - pgc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20008 - pgc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Fermentation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r w:rsidR="009B6C9D">
              <w:t>Spirochaete</w:t>
            </w:r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yruvate ferredoxin oxidoreduc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40015_ydbK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344 - ydbK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40021 - ydbK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multi-enzyme complex pyruvate de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4.1, 2.3.1.12, 1.8.1.4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670003-6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897-9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50091-3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hosphate acetyltransferase (annotated as Phosphate butyryltransferase in the platform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3.1.8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0027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82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5012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lastRenderedPageBreak/>
              <w:t>F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cetate ki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.7.2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002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312 - ack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40053 - ackA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cetaldehyde dehydrogenase (acetylating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1.10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365 - alkH, SPBDM4_v1_30004 - aldA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33, SPBIB_v1_200018, SPBIB_v1_25009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6</w:t>
            </w:r>
          </w:p>
        </w:tc>
        <w:tc>
          <w:tcPr>
            <w:tcW w:w="3216" w:type="dxa"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lcohol de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1.1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73000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015, SPBDM4_v1_41037, SPBDM4_v1_41043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9015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Membrane energization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r w:rsidR="009B6C9D">
              <w:t>Spirochaete</w:t>
            </w:r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lectron transport complex, RnfABCDGE-typ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380010-15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884-9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90012-7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V-type ATP synth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3.6.1.14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40015-21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178-84, SPBDM4_v1_70188-9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70004-10, SPBIB_v1_110048-5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yrophosphate-energized proton pump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180025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486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6000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lastRenderedPageBreak/>
              <w:t>Protein degradation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xtracellular peptidases (M23B, S8A, S26A, S33)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oligo/dipeptide and amino acid transoprter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intracellular peptidase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minotranferase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Indolepyruvate ferredoxin oxidoreduc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8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30002-3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271-2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50033-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yruvate/ketoisovalerate oxidoreduc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7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50024-6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825-8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50121-4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2-oxoglutarate synthase subunit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3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20016-9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50767-70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50177-80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ungsten-containing aldehyde ferredoxin oxidoreduc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5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700003-4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5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yruvate ferredoxin oxidoreduct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1.2.7.1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40015_ydbK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344 - ydbK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40021 - ydbK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lastRenderedPageBreak/>
              <w:t>Hydrogen metabolism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C Number(s)</w:t>
            </w: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9B6C9D" w:rsidP="0045190F">
            <w:pPr>
              <w:jc w:val="center"/>
            </w:pPr>
            <w:r>
              <w:t>Spirochaete</w:t>
            </w:r>
            <w:r w:rsidR="0045190F" w:rsidRPr="0045190F">
              <w:t xml:space="preserve"> Bin 1 SA-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 xml:space="preserve">uncultured </w:t>
            </w:r>
            <w:r w:rsidR="009B6C9D">
              <w:t>Spirochaete</w:t>
            </w:r>
            <w:r w:rsidRPr="0045190F">
              <w:t xml:space="preserve"> bacterium bdmA 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  <w:rPr>
                <w:i/>
                <w:iCs/>
              </w:rPr>
            </w:pPr>
            <w:r w:rsidRPr="0045190F">
              <w:rPr>
                <w:i/>
                <w:iCs/>
              </w:rPr>
              <w:t>R. cohabitan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eFe A1 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80097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002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eFe A3 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300018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494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60013, SPBIB_v1_210130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eFe B   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810002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t identified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90056, SPBIB_v1_36001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4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FeFe C hydrogenas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SA8_v1_270001,  SPSA8_v1_810005</w:t>
            </w: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DM4_v1_40759</w:t>
            </w: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60012, SPBIB_v1_28001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Secretion systems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No.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Enzym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eprotein translocase, SecG subunit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00040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otein translocase subunit SecA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110017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otein-export membrane protein SecF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10207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otein translocase subunit SecD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10208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utative SEC-C motif domain protein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28005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otein translocase subunit SecE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10045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preprotein translocase membrane subunit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PBIB_v1_37000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3948" w:type="dxa"/>
            <w:gridSpan w:val="6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rPr>
                <w:b/>
                <w:bCs/>
              </w:rPr>
              <w:t>Carbohydrate-active enzymes (polysaccharide degradation)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1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ydrolases and extracelluar binding protein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2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ABC tranporter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6</w:t>
            </w:r>
          </w:p>
        </w:tc>
      </w:tr>
      <w:tr w:rsidR="0045190F" w:rsidRPr="0045190F" w:rsidTr="0045190F">
        <w:trPr>
          <w:trHeight w:val="300"/>
          <w:jc w:val="center"/>
        </w:trPr>
        <w:tc>
          <w:tcPr>
            <w:tcW w:w="1498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S3</w:t>
            </w:r>
          </w:p>
        </w:tc>
        <w:tc>
          <w:tcPr>
            <w:tcW w:w="321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Hydrolases</w:t>
            </w:r>
          </w:p>
        </w:tc>
        <w:tc>
          <w:tcPr>
            <w:tcW w:w="1170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551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3027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</w:p>
        </w:tc>
        <w:tc>
          <w:tcPr>
            <w:tcW w:w="2486" w:type="dxa"/>
            <w:noWrap/>
            <w:vAlign w:val="center"/>
            <w:hideMark/>
          </w:tcPr>
          <w:p w:rsidR="0045190F" w:rsidRPr="0045190F" w:rsidRDefault="0045190F" w:rsidP="0045190F">
            <w:pPr>
              <w:jc w:val="center"/>
            </w:pPr>
            <w:r w:rsidRPr="0045190F">
              <w:t>table S6</w:t>
            </w:r>
          </w:p>
        </w:tc>
      </w:tr>
    </w:tbl>
    <w:p w:rsidR="003F75E1" w:rsidRPr="0045190F" w:rsidRDefault="003F75E1">
      <w:pPr>
        <w:rPr>
          <w:lang w:val="en-US"/>
        </w:rPr>
      </w:pPr>
    </w:p>
    <w:sectPr w:rsidR="003F75E1" w:rsidRPr="0045190F" w:rsidSect="0045190F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15A1" w:rsidRDefault="008815A1" w:rsidP="009B6C9D">
      <w:pPr>
        <w:spacing w:after="0" w:line="240" w:lineRule="auto"/>
      </w:pPr>
      <w:r>
        <w:separator/>
      </w:r>
    </w:p>
  </w:endnote>
  <w:endnote w:type="continuationSeparator" w:id="0">
    <w:p w:rsidR="008815A1" w:rsidRDefault="008815A1" w:rsidP="009B6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15A1" w:rsidRDefault="008815A1" w:rsidP="009B6C9D">
      <w:pPr>
        <w:spacing w:after="0" w:line="240" w:lineRule="auto"/>
      </w:pPr>
      <w:r>
        <w:separator/>
      </w:r>
    </w:p>
  </w:footnote>
  <w:footnote w:type="continuationSeparator" w:id="0">
    <w:p w:rsidR="008815A1" w:rsidRDefault="008815A1" w:rsidP="009B6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90F"/>
    <w:rsid w:val="003F75E1"/>
    <w:rsid w:val="0045190F"/>
    <w:rsid w:val="008815A1"/>
    <w:rsid w:val="009B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1E526"/>
  <w15:chartTrackingRefBased/>
  <w15:docId w15:val="{DE625BDF-DC22-4938-A986-C8E6333C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90F"/>
    <w:pPr>
      <w:spacing w:after="200" w:line="276" w:lineRule="auto"/>
    </w:pPr>
    <w:rPr>
      <w:rFonts w:ascii="Times New Roman" w:eastAsiaTheme="minorHAnsi" w:hAnsi="Times New Roman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C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C9D"/>
    <w:rPr>
      <w:rFonts w:ascii="Times New Roman" w:eastAsiaTheme="minorHAnsi" w:hAnsi="Times New Roman"/>
      <w:kern w:val="0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9B6C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C9D"/>
    <w:rPr>
      <w:rFonts w:ascii="Times New Roman" w:eastAsiaTheme="minorHAnsi" w:hAnsi="Times New Roman"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5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yang Dong</cp:lastModifiedBy>
  <cp:revision>2</cp:revision>
  <dcterms:created xsi:type="dcterms:W3CDTF">2017-04-28T09:08:00Z</dcterms:created>
  <dcterms:modified xsi:type="dcterms:W3CDTF">2017-10-27T19:38:00Z</dcterms:modified>
</cp:coreProperties>
</file>